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CD908" w14:textId="77777777" w:rsidR="00DC20A9" w:rsidRPr="00E6547D" w:rsidRDefault="00DC20A9" w:rsidP="00DC20A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345DA">
        <w:rPr>
          <w:rFonts w:ascii="Times New Roman" w:hAnsi="Times New Roman" w:cs="Times New Roman"/>
          <w:b/>
          <w:sz w:val="24"/>
          <w:szCs w:val="24"/>
        </w:rPr>
        <w:t>Supplementary Table 3.</w:t>
      </w:r>
      <w:r w:rsidRPr="00E6547D">
        <w:rPr>
          <w:rFonts w:ascii="Times New Roman" w:hAnsi="Times New Roman" w:cs="Times New Roman"/>
          <w:sz w:val="24"/>
          <w:szCs w:val="24"/>
        </w:rPr>
        <w:t xml:space="preserve"> </w:t>
      </w:r>
      <w:r w:rsidRPr="00E6547D">
        <w:rPr>
          <w:rFonts w:ascii="Times New Roman" w:hAnsi="Times New Roman" w:cs="Times New Roman"/>
          <w:b/>
          <w:sz w:val="24"/>
          <w:szCs w:val="24"/>
        </w:rPr>
        <w:t>The comparison of the impact on the dementia and its subtypes after excluding other cardiac diseases</w:t>
      </w:r>
      <w:r w:rsidRPr="00E6547D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tbl>
      <w:tblPr>
        <w:tblStyle w:val="TableGrid"/>
        <w:tblW w:w="136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42"/>
        <w:gridCol w:w="2126"/>
        <w:gridCol w:w="1134"/>
        <w:gridCol w:w="2126"/>
        <w:gridCol w:w="993"/>
        <w:gridCol w:w="2126"/>
        <w:gridCol w:w="939"/>
      </w:tblGrid>
      <w:tr w:rsidR="00DC20A9" w:rsidRPr="00E6547D" w14:paraId="07D57568" w14:textId="77777777" w:rsidTr="001345DA">
        <w:trPr>
          <w:trHeight w:val="41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EE93D" w14:textId="77777777" w:rsidR="00DC20A9" w:rsidRPr="00E6547D" w:rsidRDefault="00DC20A9" w:rsidP="001345DA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6A11F" w14:textId="77777777" w:rsidR="00DC20A9" w:rsidRPr="00E6547D" w:rsidRDefault="00DC20A9" w:rsidP="001345D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b/>
                <w:sz w:val="24"/>
                <w:szCs w:val="24"/>
              </w:rPr>
              <w:t>Any type of dementia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02BE9" w14:textId="77777777" w:rsidR="00DC20A9" w:rsidRPr="00E6547D" w:rsidRDefault="00DC20A9" w:rsidP="001345D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b/>
                <w:sz w:val="24"/>
                <w:szCs w:val="24"/>
              </w:rPr>
              <w:t>Alzheimer’s disease</w:t>
            </w:r>
          </w:p>
        </w:tc>
        <w:tc>
          <w:tcPr>
            <w:tcW w:w="30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130B0" w14:textId="77777777" w:rsidR="00DC20A9" w:rsidRPr="00E6547D" w:rsidRDefault="00DC20A9" w:rsidP="001345D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b/>
                <w:sz w:val="24"/>
                <w:szCs w:val="24"/>
              </w:rPr>
              <w:t>Vascular dementia</w:t>
            </w:r>
          </w:p>
        </w:tc>
      </w:tr>
      <w:tr w:rsidR="00DC20A9" w:rsidRPr="00E6547D" w14:paraId="3C31FDE5" w14:textId="77777777" w:rsidTr="001345DA">
        <w:trPr>
          <w:trHeight w:val="410"/>
        </w:trPr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5C35E" w14:textId="77777777" w:rsidR="00DC20A9" w:rsidRPr="00E6547D" w:rsidRDefault="00DC20A9" w:rsidP="001345DA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4A38C" w14:textId="77777777" w:rsidR="00DC20A9" w:rsidRPr="00E6547D" w:rsidRDefault="00DC20A9" w:rsidP="001345D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306C1" w14:textId="77777777" w:rsidR="00DC20A9" w:rsidRPr="00E6547D" w:rsidRDefault="00DC20A9" w:rsidP="001345D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6EC3D" w14:textId="77777777" w:rsidR="00DC20A9" w:rsidRPr="00E6547D" w:rsidRDefault="00DC20A9" w:rsidP="001345D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196A2" w14:textId="77777777" w:rsidR="00DC20A9" w:rsidRPr="00E6547D" w:rsidRDefault="00DC20A9" w:rsidP="001345D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CA0B7" w14:textId="77777777" w:rsidR="00DC20A9" w:rsidRPr="00E6547D" w:rsidRDefault="00DC20A9" w:rsidP="001345D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E5A7B" w14:textId="77777777" w:rsidR="00DC20A9" w:rsidRPr="00E6547D" w:rsidRDefault="00DC20A9" w:rsidP="001345D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DC20A9" w:rsidRPr="00E6547D" w14:paraId="0FC4C79A" w14:textId="77777777" w:rsidTr="001345DA">
        <w:trPr>
          <w:trHeight w:val="414"/>
        </w:trPr>
        <w:tc>
          <w:tcPr>
            <w:tcW w:w="4253" w:type="dxa"/>
            <w:gridSpan w:val="2"/>
            <w:tcBorders>
              <w:top w:val="nil"/>
              <w:bottom w:val="nil"/>
            </w:tcBorders>
            <w:vAlign w:val="center"/>
          </w:tcPr>
          <w:p w14:paraId="64E61288" w14:textId="77777777" w:rsidR="00DC20A9" w:rsidRPr="00E6547D" w:rsidRDefault="00DC20A9" w:rsidP="00134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HCM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6961CB2A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1.51 (1.07 – 2.15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67BBE957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EF39BB4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1.59 (1.08 – 2.36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2A90DD9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A852648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1.40 (0.49 – 3.97)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211A79F1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</w:tr>
      <w:tr w:rsidR="00DC20A9" w:rsidRPr="00E6547D" w14:paraId="178FE7F4" w14:textId="77777777" w:rsidTr="001345DA">
        <w:trPr>
          <w:trHeight w:val="414"/>
        </w:trPr>
        <w:tc>
          <w:tcPr>
            <w:tcW w:w="4253" w:type="dxa"/>
            <w:gridSpan w:val="2"/>
            <w:tcBorders>
              <w:top w:val="nil"/>
              <w:bottom w:val="nil"/>
            </w:tcBorders>
            <w:vAlign w:val="center"/>
          </w:tcPr>
          <w:p w14:paraId="0B2A2981" w14:textId="77777777" w:rsidR="00DC20A9" w:rsidRPr="00E6547D" w:rsidRDefault="00DC20A9" w:rsidP="00134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Age (per 10 years increment)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6B86E312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4.60 (3.78 – 5.60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0C225FF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338763D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5.05 (4.05 – 6.3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81CCA64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38D3C11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3.34 (1.93 – 5.79)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2C461492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C20A9" w:rsidRPr="00E6547D" w14:paraId="7E2289FE" w14:textId="77777777" w:rsidTr="001345DA">
        <w:trPr>
          <w:trHeight w:val="414"/>
        </w:trPr>
        <w:tc>
          <w:tcPr>
            <w:tcW w:w="4253" w:type="dxa"/>
            <w:gridSpan w:val="2"/>
            <w:tcBorders>
              <w:top w:val="nil"/>
              <w:bottom w:val="nil"/>
            </w:tcBorders>
            <w:vAlign w:val="center"/>
          </w:tcPr>
          <w:p w14:paraId="06C236FD" w14:textId="77777777" w:rsidR="00DC20A9" w:rsidRPr="00E6547D" w:rsidRDefault="00DC20A9" w:rsidP="00134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2126" w:type="dxa"/>
            <w:vAlign w:val="center"/>
          </w:tcPr>
          <w:p w14:paraId="63C435FD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36 (0.26 – 0.50)</w:t>
            </w:r>
          </w:p>
        </w:tc>
        <w:tc>
          <w:tcPr>
            <w:tcW w:w="1134" w:type="dxa"/>
            <w:vAlign w:val="center"/>
          </w:tcPr>
          <w:p w14:paraId="79581FF2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4CE7C7A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36 (0.25 – 0.52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08A2E03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013ECD4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52 (0.29 – 1.34)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67713C48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</w:tr>
      <w:tr w:rsidR="00DC20A9" w:rsidRPr="00E6547D" w14:paraId="252BA7BE" w14:textId="77777777" w:rsidTr="001345DA">
        <w:trPr>
          <w:trHeight w:val="414"/>
        </w:trPr>
        <w:tc>
          <w:tcPr>
            <w:tcW w:w="4253" w:type="dxa"/>
            <w:gridSpan w:val="2"/>
            <w:tcBorders>
              <w:top w:val="nil"/>
              <w:bottom w:val="nil"/>
            </w:tcBorders>
            <w:vAlign w:val="center"/>
          </w:tcPr>
          <w:p w14:paraId="0E14CE70" w14:textId="77777777" w:rsidR="00DC20A9" w:rsidRPr="00E6547D" w:rsidRDefault="00DC20A9" w:rsidP="00134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2126" w:type="dxa"/>
            <w:vAlign w:val="center"/>
          </w:tcPr>
          <w:p w14:paraId="4F404739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1.58 (1.32 – 1.71)</w:t>
            </w:r>
          </w:p>
        </w:tc>
        <w:tc>
          <w:tcPr>
            <w:tcW w:w="1134" w:type="dxa"/>
            <w:vAlign w:val="center"/>
          </w:tcPr>
          <w:p w14:paraId="6FF939CF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72BADD0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1.62 (1.43 – 1.7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1B7E8E4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76E54FC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1.08 (0.36 – 2.39)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1EBF1F97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</w:p>
        </w:tc>
      </w:tr>
      <w:tr w:rsidR="00DC20A9" w:rsidRPr="00E6547D" w14:paraId="552A3E9B" w14:textId="77777777" w:rsidTr="001345DA">
        <w:trPr>
          <w:trHeight w:val="414"/>
        </w:trPr>
        <w:tc>
          <w:tcPr>
            <w:tcW w:w="4253" w:type="dxa"/>
            <w:gridSpan w:val="2"/>
            <w:tcBorders>
              <w:top w:val="nil"/>
              <w:bottom w:val="nil"/>
            </w:tcBorders>
            <w:vAlign w:val="center"/>
          </w:tcPr>
          <w:p w14:paraId="16CEED3B" w14:textId="77777777" w:rsidR="00DC20A9" w:rsidRPr="00E6547D" w:rsidRDefault="00DC20A9" w:rsidP="00134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Heavy drinking</w:t>
            </w:r>
          </w:p>
        </w:tc>
        <w:tc>
          <w:tcPr>
            <w:tcW w:w="2126" w:type="dxa"/>
            <w:vAlign w:val="center"/>
          </w:tcPr>
          <w:p w14:paraId="1B6FB5AB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1.42 (0.73 – 2.79)</w:t>
            </w:r>
          </w:p>
        </w:tc>
        <w:tc>
          <w:tcPr>
            <w:tcW w:w="1134" w:type="dxa"/>
            <w:vAlign w:val="center"/>
          </w:tcPr>
          <w:p w14:paraId="279934AB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B864BE7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1.27 (0.62 – 2.6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A1AB735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DF3415F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1.49 (0.20 – 11.20)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581FC089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</w:p>
        </w:tc>
      </w:tr>
      <w:tr w:rsidR="00DC20A9" w:rsidRPr="00E6547D" w14:paraId="7190EB4A" w14:textId="77777777" w:rsidTr="001345DA">
        <w:trPr>
          <w:trHeight w:val="414"/>
        </w:trPr>
        <w:tc>
          <w:tcPr>
            <w:tcW w:w="4253" w:type="dxa"/>
            <w:gridSpan w:val="2"/>
            <w:tcBorders>
              <w:top w:val="nil"/>
              <w:bottom w:val="nil"/>
            </w:tcBorders>
            <w:vAlign w:val="center"/>
          </w:tcPr>
          <w:p w14:paraId="50B09D4B" w14:textId="77777777" w:rsidR="00DC20A9" w:rsidRPr="00E6547D" w:rsidRDefault="00DC20A9" w:rsidP="00134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2126" w:type="dxa"/>
            <w:vAlign w:val="center"/>
          </w:tcPr>
          <w:p w14:paraId="228F300C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84 (0.60 – 1.17)</w:t>
            </w:r>
          </w:p>
        </w:tc>
        <w:tc>
          <w:tcPr>
            <w:tcW w:w="1134" w:type="dxa"/>
            <w:vAlign w:val="center"/>
          </w:tcPr>
          <w:p w14:paraId="6A33021E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3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1E516DC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88 (0.61 – 1.2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CAAC739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EA98C42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66 (0.24 – 1.77)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19767C72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</w:tr>
      <w:tr w:rsidR="00DC20A9" w:rsidRPr="00E6547D" w14:paraId="1C9A2D86" w14:textId="77777777" w:rsidTr="001345DA">
        <w:trPr>
          <w:trHeight w:val="414"/>
        </w:trPr>
        <w:tc>
          <w:tcPr>
            <w:tcW w:w="4253" w:type="dxa"/>
            <w:gridSpan w:val="2"/>
            <w:tcBorders>
              <w:top w:val="nil"/>
              <w:bottom w:val="nil"/>
            </w:tcBorders>
            <w:vAlign w:val="center"/>
          </w:tcPr>
          <w:p w14:paraId="5F9F79D4" w14:textId="77777777" w:rsidR="00DC20A9" w:rsidRPr="00E6547D" w:rsidRDefault="00DC20A9" w:rsidP="00134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Income lower 20%</w:t>
            </w:r>
          </w:p>
        </w:tc>
        <w:tc>
          <w:tcPr>
            <w:tcW w:w="2126" w:type="dxa"/>
            <w:vAlign w:val="center"/>
          </w:tcPr>
          <w:p w14:paraId="0411B547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90 (0.56 – 1.44)</w:t>
            </w:r>
          </w:p>
        </w:tc>
        <w:tc>
          <w:tcPr>
            <w:tcW w:w="1134" w:type="dxa"/>
            <w:vAlign w:val="center"/>
          </w:tcPr>
          <w:p w14:paraId="3664108D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66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7DBCE0F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84 (0.39 – 1.4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67CF151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52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2425811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1.76 (0.58 – 5.41)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46393B06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</w:tr>
      <w:tr w:rsidR="00DC20A9" w:rsidRPr="00E6547D" w14:paraId="12F5FA02" w14:textId="77777777" w:rsidTr="001345DA">
        <w:trPr>
          <w:trHeight w:val="414"/>
        </w:trPr>
        <w:tc>
          <w:tcPr>
            <w:tcW w:w="4253" w:type="dxa"/>
            <w:gridSpan w:val="2"/>
            <w:tcBorders>
              <w:top w:val="nil"/>
              <w:bottom w:val="nil"/>
            </w:tcBorders>
            <w:vAlign w:val="center"/>
          </w:tcPr>
          <w:p w14:paraId="61D13E13" w14:textId="77777777" w:rsidR="00DC20A9" w:rsidRPr="00E6547D" w:rsidRDefault="00DC20A9" w:rsidP="00134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126" w:type="dxa"/>
            <w:vAlign w:val="center"/>
          </w:tcPr>
          <w:p w14:paraId="33475B49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1.70 (1.22 – 2.37)</w:t>
            </w:r>
          </w:p>
        </w:tc>
        <w:tc>
          <w:tcPr>
            <w:tcW w:w="1134" w:type="dxa"/>
            <w:vAlign w:val="center"/>
          </w:tcPr>
          <w:p w14:paraId="5385C713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E330FA6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1.68 (1.15 – 2.4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7EC34CA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BB1E8EC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1.90 (0.70 – 5.14)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534180C5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</w:tr>
      <w:tr w:rsidR="00DC20A9" w:rsidRPr="00E6547D" w14:paraId="51476684" w14:textId="77777777" w:rsidTr="001345DA">
        <w:trPr>
          <w:trHeight w:val="414"/>
        </w:trPr>
        <w:tc>
          <w:tcPr>
            <w:tcW w:w="4253" w:type="dxa"/>
            <w:gridSpan w:val="2"/>
            <w:tcBorders>
              <w:top w:val="nil"/>
              <w:bottom w:val="nil"/>
            </w:tcBorders>
            <w:vAlign w:val="center"/>
          </w:tcPr>
          <w:p w14:paraId="0184DC8C" w14:textId="77777777" w:rsidR="00DC20A9" w:rsidRPr="00E6547D" w:rsidRDefault="00DC20A9" w:rsidP="00134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2126" w:type="dxa"/>
            <w:vAlign w:val="center"/>
          </w:tcPr>
          <w:p w14:paraId="610D94B7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1.26 (0.80 – 2.01)</w:t>
            </w:r>
          </w:p>
        </w:tc>
        <w:tc>
          <w:tcPr>
            <w:tcW w:w="1134" w:type="dxa"/>
            <w:vAlign w:val="center"/>
          </w:tcPr>
          <w:p w14:paraId="610F109D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9FD3E10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1.38 (0.83 – 2.2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342BC4A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23E1981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1.00 (0.23 – 4.39)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336553AA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</w:tr>
      <w:tr w:rsidR="00DC20A9" w:rsidRPr="00E6547D" w14:paraId="006344C7" w14:textId="77777777" w:rsidTr="001345DA">
        <w:trPr>
          <w:trHeight w:val="414"/>
        </w:trPr>
        <w:tc>
          <w:tcPr>
            <w:tcW w:w="4253" w:type="dxa"/>
            <w:gridSpan w:val="2"/>
            <w:tcBorders>
              <w:top w:val="nil"/>
              <w:bottom w:val="nil"/>
            </w:tcBorders>
            <w:vAlign w:val="center"/>
          </w:tcPr>
          <w:p w14:paraId="3B34B3EA" w14:textId="77777777" w:rsidR="00DC20A9" w:rsidRPr="00E6547D" w:rsidRDefault="00DC20A9" w:rsidP="00134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Hypercholesterolemia</w:t>
            </w:r>
          </w:p>
        </w:tc>
        <w:tc>
          <w:tcPr>
            <w:tcW w:w="2126" w:type="dxa"/>
            <w:vAlign w:val="center"/>
          </w:tcPr>
          <w:p w14:paraId="6FE6E94D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86 (0.59 – 1.24)</w:t>
            </w:r>
          </w:p>
        </w:tc>
        <w:tc>
          <w:tcPr>
            <w:tcW w:w="1134" w:type="dxa"/>
            <w:vAlign w:val="center"/>
          </w:tcPr>
          <w:p w14:paraId="08913240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5417DB8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89 (0.60 – 1.3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C80C5B8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32E27CA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50 (0.14 – 1.75)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4CB96BA4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</w:tr>
      <w:tr w:rsidR="00DC20A9" w:rsidRPr="00E6547D" w14:paraId="5B3FFD48" w14:textId="77777777" w:rsidTr="001345DA">
        <w:trPr>
          <w:trHeight w:val="414"/>
        </w:trPr>
        <w:tc>
          <w:tcPr>
            <w:tcW w:w="425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B5243BB" w14:textId="77777777" w:rsidR="00DC20A9" w:rsidRPr="00E6547D" w:rsidRDefault="00DC20A9" w:rsidP="001345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Prior use of statin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1DFD5B0B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89 (0.60 – 1.34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B9A6B79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0E19B676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84 (0.53 – 1.34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0B797482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4D775613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77 (0.22 – 2.69)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vAlign w:val="center"/>
          </w:tcPr>
          <w:p w14:paraId="762DEF3D" w14:textId="77777777" w:rsidR="00DC20A9" w:rsidRPr="00E6547D" w:rsidRDefault="00DC20A9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</w:p>
        </w:tc>
      </w:tr>
    </w:tbl>
    <w:p w14:paraId="40E49264" w14:textId="77777777" w:rsidR="00DC20A9" w:rsidRPr="00E6547D" w:rsidRDefault="00DC20A9" w:rsidP="00DC20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547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E6547D">
        <w:rPr>
          <w:rFonts w:ascii="Times New Roman" w:hAnsi="Times New Roman" w:cs="Times New Roman"/>
          <w:sz w:val="24"/>
          <w:szCs w:val="24"/>
        </w:rPr>
        <w:t xml:space="preserve">Other cardiac diseases include myocardial infarction, heart failure, and atrial fibrillation. CI, confidence interval; HCM, hypertrophic cardiomyopathy; HR, hazard ratio. </w:t>
      </w:r>
    </w:p>
    <w:p w14:paraId="60F2F33D" w14:textId="77777777" w:rsidR="00905333" w:rsidRDefault="00905333"/>
    <w:sectPr w:rsidR="00905333" w:rsidSect="00F202D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0A9"/>
    <w:rsid w:val="00903AC7"/>
    <w:rsid w:val="00905333"/>
    <w:rsid w:val="00DC20A9"/>
    <w:rsid w:val="00DE1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72C4D"/>
  <w15:chartTrackingRefBased/>
  <w15:docId w15:val="{860A0D6A-7B4B-4A4E-BB4D-4E4D2347F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20A9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20A9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2-06-07T08:17:00Z</dcterms:created>
  <dcterms:modified xsi:type="dcterms:W3CDTF">2022-06-07T08:17:00Z</dcterms:modified>
</cp:coreProperties>
</file>